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73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853"/>
        <w:gridCol w:w="423"/>
        <w:gridCol w:w="1843"/>
        <w:gridCol w:w="992"/>
        <w:gridCol w:w="992"/>
        <w:gridCol w:w="993"/>
        <w:gridCol w:w="994"/>
        <w:gridCol w:w="991"/>
        <w:gridCol w:w="792"/>
      </w:tblGrid>
      <w:tr w:rsidR="00BC5CAF" w:rsidRPr="00921817" w14:paraId="5B3D4B38" w14:textId="77777777" w:rsidTr="00273103">
        <w:trPr>
          <w:trHeight w:val="285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AC428" w14:textId="77777777" w:rsidR="00BC5CAF" w:rsidRPr="00921817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41E5B" w14:textId="77777777" w:rsidR="00BC5CAF" w:rsidRPr="00921817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1007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pplemental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921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  <w:r w:rsidRPr="009218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able 1 </w:t>
            </w:r>
            <w:r w:rsidRPr="00921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asic</w:t>
            </w:r>
            <w:r w:rsidRPr="009218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characteristics</w:t>
            </w:r>
            <w:r w:rsidRPr="00921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in 2006</w:t>
            </w:r>
            <w:r w:rsidRPr="009218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921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ccording to</w:t>
            </w:r>
            <w:r w:rsidRPr="009218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921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rate concentration</w:t>
            </w:r>
          </w:p>
        </w:tc>
      </w:tr>
      <w:tr w:rsidR="00BC5CAF" w:rsidRPr="00424E4A" w14:paraId="3242FDEA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B8C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verage urate concentration</w:t>
            </w:r>
          </w:p>
          <w:p w14:paraId="73BA4C0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Range, </w:t>
            </w:r>
            <w:proofErr w:type="spellStart"/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umol</w:t>
            </w:r>
            <w:proofErr w:type="spellEnd"/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2DA0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2BDDF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Q1</w:t>
            </w:r>
          </w:p>
          <w:p w14:paraId="29EAD580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&lt;2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43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D5FE7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Q2</w:t>
            </w:r>
          </w:p>
          <w:p w14:paraId="6924DC12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43-2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B9B1B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Q3</w:t>
            </w:r>
          </w:p>
          <w:p w14:paraId="2C1A4702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291-33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2D64C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Q4</w:t>
            </w:r>
          </w:p>
          <w:p w14:paraId="5E83C86C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335-39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CB486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Q5</w:t>
            </w:r>
          </w:p>
          <w:p w14:paraId="7C96319F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≥38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AA2C4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7068E">
              <w:rPr>
                <w:rFonts w:ascii="Times New Roman" w:eastAsia="宋体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eastAsia="宋体"/>
                <w:b/>
                <w:bCs/>
                <w:sz w:val="15"/>
                <w:szCs w:val="15"/>
              </w:rPr>
              <w:t xml:space="preserve"> value</w:t>
            </w:r>
          </w:p>
        </w:tc>
      </w:tr>
      <w:tr w:rsidR="00BC5CAF" w:rsidRPr="00424E4A" w14:paraId="18C6EAFC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C32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1FA58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D9A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099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F69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72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28C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3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CA5F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16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E35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36D6C330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7F9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M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en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A17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66F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DA8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6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8F1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5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675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2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C79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8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25E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1DA0BCBF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E6D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ge, year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E79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DCF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3B5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ED2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860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9A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DA8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29</w:t>
            </w:r>
          </w:p>
        </w:tc>
      </w:tr>
      <w:tr w:rsidR="00BC5CAF" w:rsidRPr="00424E4A" w14:paraId="2C3F68B8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B25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Educational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B45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rimary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FCF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72A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A80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474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43F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7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.1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089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5</w:t>
            </w:r>
          </w:p>
        </w:tc>
      </w:tr>
      <w:tr w:rsidR="00BC5CAF" w:rsidRPr="00424E4A" w14:paraId="115CB7E7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341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FBC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ddle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0A4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F79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16B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3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4AF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EA2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75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0.9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860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79B780E4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C7F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77F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lege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31A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A59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2D6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FA7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913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8B7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1DA9F3FF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B17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Income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588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lt;600/month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30A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2E1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D22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3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7CB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0C3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5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849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60F362BC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2E4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D32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00-1000/month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46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EDE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4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48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4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10B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3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1A7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5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3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EC1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592016C2" w14:textId="77777777" w:rsidTr="00273103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C1B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F67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gt;1000/month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6E8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CED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E4D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C7E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C09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5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27F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07346E4C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085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A33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ingle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31A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B87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8CC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2B7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B8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433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4</w:t>
            </w:r>
          </w:p>
        </w:tc>
      </w:tr>
      <w:tr w:rsidR="00BC5CAF" w:rsidRPr="00424E4A" w14:paraId="51F30C62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20D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B48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rried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444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8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5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E2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4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5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7D0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8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5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56B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0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E7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(9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C41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56AD5238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FDD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130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ivorced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C43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4A0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(2.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B22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ACC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3EF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2A9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611807E7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221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580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hite colla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CAF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9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82A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FBB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0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7A2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BA4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7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11B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24D4D290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022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9F2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lue colla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A23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178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B5E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83D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7A9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0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CDA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7E34B4EF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AAD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D8D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oalmin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DF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884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97D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1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8FC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189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154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43A3139A" w14:textId="77777777" w:rsidTr="00273103">
        <w:trPr>
          <w:trHeight w:val="285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E3B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Physical activity</w:t>
            </w:r>
          </w:p>
          <w:p w14:paraId="07FDF4BE" w14:textId="77777777" w:rsidR="00BC5CAF" w:rsidRPr="004B68C0" w:rsidRDefault="00BC5CAF" w:rsidP="00273103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lastRenderedPageBreak/>
              <w:t>(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E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very time more than 20 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DB8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Nev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1D2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8F4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5BE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B27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66C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BB7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5A7724FB" w14:textId="77777777" w:rsidTr="00273103">
        <w:trPr>
          <w:trHeight w:val="285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3D93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8D0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lt;4 times/week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6B3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E77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22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889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FA9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68F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4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835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69810222" w14:textId="77777777" w:rsidTr="00273103">
        <w:trPr>
          <w:trHeight w:val="285"/>
        </w:trPr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92B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498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+ times/week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BD5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E7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3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DF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2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FCE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CBD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E1E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3ADB3478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C5A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F98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v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8F2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657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0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A32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36A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9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BD7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601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2BC7B9DD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A3B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0E8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ast smok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23B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2(3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B7F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624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59E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A74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C0D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1152DEC2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260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E29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rrent smok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4F6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59F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2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19C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4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678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1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21B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955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61D26D35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7C2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Drin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256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v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CBD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A32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5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549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89B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F46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2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3BC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313EA555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718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73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ast drink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E62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045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455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077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AA3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(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B49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03D231E8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6D7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5CC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rrent drink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2E9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FB3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2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B0C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9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41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132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3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AC6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50F4FF3F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4B2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Tea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ED2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ver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EBE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C4A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017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4BA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2C5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9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19C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276E3B4D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FBC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31E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&lt;4 times/week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495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166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42C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0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2E8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2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CCA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7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E89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63E1096E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C20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643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+ times/week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FAA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9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AC5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87B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BE6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0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CC2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310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209325B6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99E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MI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FDB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7A2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8(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A72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12A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ADE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B48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C7E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5C2378F1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6D3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Stroke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B65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F06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07A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EEB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697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368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782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31C94DE2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AC8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Cancer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EEB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DDD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.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076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DDE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.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CF3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(0.2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451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0.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9B2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</w:tr>
      <w:tr w:rsidR="00BC5CAF" w:rsidRPr="00424E4A" w14:paraId="51FD59CB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B6B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354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40A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17E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1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81F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7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BFC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559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(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637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66E59F85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95D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265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rehypertension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9B9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93A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05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46C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8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12F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8E8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1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DA8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4D6057A4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A4C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62F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CDE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58B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0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BA8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9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8B1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3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8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B3D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3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5D4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006D51B3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092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814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AC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1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1FB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13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A4B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09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F12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79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4C3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8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A46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611770D5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F5A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C9C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rediabet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049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66F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6.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84C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433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7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AA6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6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792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3CA794EE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86E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187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8C0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70(1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358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72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9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148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7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47C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7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1F2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7CD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C5CAF" w:rsidRPr="00424E4A" w14:paraId="7D3CE6BB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514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lastRenderedPageBreak/>
              <w:t>head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741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Y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s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, No.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CD3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4(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658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24C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4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16D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2.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746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(1.7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152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03</w:t>
            </w:r>
          </w:p>
        </w:tc>
      </w:tr>
      <w:tr w:rsidR="00BC5CAF" w:rsidRPr="00424E4A" w14:paraId="66558EAE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A04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Body Mass Index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(BMI)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*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, kg/m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7F8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958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A30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.55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EE4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.9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FB9F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5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7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CB9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4EF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3930A7BE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9C73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Triglyceride</w:t>
            </w:r>
            <w:r w:rsidRPr="004B68C0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*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DD3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6C8D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2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4F9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285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47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9A6C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.66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152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.00</w:t>
            </w:r>
            <w:r w:rsidRPr="004B68C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2C91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424E4A" w14:paraId="5978E081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0018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LDL_C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*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, mmol/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7B2A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C4D0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432DB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1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FB434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11506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52802A6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2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74CC5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17</w:t>
            </w:r>
          </w:p>
        </w:tc>
      </w:tr>
      <w:tr w:rsidR="00BC5CAF" w:rsidRPr="00424E4A" w14:paraId="70FF67FC" w14:textId="77777777" w:rsidTr="00273103">
        <w:trPr>
          <w:trHeight w:val="285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9A4E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HDL_C</w:t>
            </w:r>
            <w:r w:rsidRPr="004B68C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*</w:t>
            </w:r>
            <w:r w:rsidRPr="004B68C0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, mmol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73AC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6EBD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0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26122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8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540E0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69E08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4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9456A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5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8C94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&lt;0.001</w:t>
            </w:r>
          </w:p>
        </w:tc>
      </w:tr>
      <w:tr w:rsidR="00BC5CAF" w:rsidRPr="00921817" w14:paraId="4B61B957" w14:textId="77777777" w:rsidTr="00273103">
        <w:trPr>
          <w:trHeight w:val="285"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526A9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0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DB77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ote: LDL_C, 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low density lipoprotein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; HDL_C, </w:t>
            </w: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high-density lipoprotein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</w:t>
            </w:r>
          </w:p>
          <w:p w14:paraId="1438354E" w14:textId="77777777" w:rsidR="00BC5CAF" w:rsidRPr="004B68C0" w:rsidRDefault="00BC5CAF" w:rsidP="0027310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B68C0">
              <w:rPr>
                <w:rFonts w:ascii="Times New Roman" w:eastAsia="宋体" w:hAnsi="Times New Roman" w:cs="Times New Roman"/>
                <w:sz w:val="15"/>
                <w:szCs w:val="15"/>
              </w:rPr>
              <w:t>* Mean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±</w:t>
            </w:r>
            <w:r w:rsidRPr="004B68C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and error, adjusted for age and sex</w:t>
            </w:r>
          </w:p>
        </w:tc>
      </w:tr>
    </w:tbl>
    <w:p w14:paraId="7F102DCC" w14:textId="77777777" w:rsidR="00BC5CAF" w:rsidRPr="00921817" w:rsidRDefault="00BC5CAF" w:rsidP="00BC5CAF">
      <w:pPr>
        <w:spacing w:after="0"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47EAFD7" w14:textId="0E84EF7D" w:rsidR="00BF1CCF" w:rsidRDefault="00BF1CCF" w:rsidP="00BC5CAF">
      <w:bookmarkStart w:id="0" w:name="_GoBack"/>
      <w:bookmarkEnd w:id="0"/>
    </w:p>
    <w:sectPr w:rsidR="00BF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53E55" w14:textId="77777777" w:rsidR="00EF30EC" w:rsidRDefault="00EF30EC" w:rsidP="00BC5CAF">
      <w:pPr>
        <w:spacing w:after="0" w:line="240" w:lineRule="auto"/>
      </w:pPr>
      <w:r>
        <w:separator/>
      </w:r>
    </w:p>
  </w:endnote>
  <w:endnote w:type="continuationSeparator" w:id="0">
    <w:p w14:paraId="0AE68405" w14:textId="77777777" w:rsidR="00EF30EC" w:rsidRDefault="00EF30EC" w:rsidP="00BC5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MINION-R">
    <w:altName w:val="Cambria"/>
    <w:panose1 w:val="00000000000000000000"/>
    <w:charset w:val="00"/>
    <w:family w:val="roman"/>
    <w:notTrueType/>
    <w:pitch w:val="default"/>
  </w:font>
  <w:font w:name="AdvTTec369687+20">
    <w:altName w:val="Cambria"/>
    <w:panose1 w:val="00000000000000000000"/>
    <w:charset w:val="00"/>
    <w:family w:val="roman"/>
    <w:notTrueType/>
    <w:pitch w:val="default"/>
  </w:font>
  <w:font w:name="AdvTTec369687">
    <w:altName w:val="Cambria"/>
    <w:panose1 w:val="00000000000000000000"/>
    <w:charset w:val="00"/>
    <w:family w:val="roman"/>
    <w:notTrueType/>
    <w:pitch w:val="default"/>
  </w:font>
  <w:font w:name="KybnhgAdvTT50a2f13e.I">
    <w:altName w:val="Cambria"/>
    <w:panose1 w:val="00000000000000000000"/>
    <w:charset w:val="00"/>
    <w:family w:val="roman"/>
    <w:notTrueType/>
    <w:pitch w:val="default"/>
  </w:font>
  <w:font w:name="AdvOT35fdff1a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4D459" w14:textId="77777777" w:rsidR="00EF30EC" w:rsidRDefault="00EF30EC" w:rsidP="00BC5CAF">
      <w:pPr>
        <w:spacing w:after="0" w:line="240" w:lineRule="auto"/>
      </w:pPr>
      <w:r>
        <w:separator/>
      </w:r>
    </w:p>
  </w:footnote>
  <w:footnote w:type="continuationSeparator" w:id="0">
    <w:p w14:paraId="11FFF57E" w14:textId="77777777" w:rsidR="00EF30EC" w:rsidRDefault="00EF30EC" w:rsidP="00BC5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032671"/>
    <w:multiLevelType w:val="multilevel"/>
    <w:tmpl w:val="CF5A4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A6"/>
    <w:rsid w:val="002C0AA6"/>
    <w:rsid w:val="00BC5CAF"/>
    <w:rsid w:val="00BF1CCF"/>
    <w:rsid w:val="00EF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5CB4C"/>
  <w15:chartTrackingRefBased/>
  <w15:docId w15:val="{50AAFC1B-AE01-419B-B18E-9A9EB0BDC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C5CAF"/>
    <w:pPr>
      <w:widowControl w:val="0"/>
      <w:spacing w:after="160" w:line="25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C5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BC5CAF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BC5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BC5CAF"/>
    <w:rPr>
      <w:sz w:val="18"/>
      <w:szCs w:val="18"/>
    </w:rPr>
  </w:style>
  <w:style w:type="character" w:customStyle="1" w:styleId="EndNoteBibliography">
    <w:name w:val="EndNote Bibliography 字符"/>
    <w:basedOn w:val="a0"/>
    <w:link w:val="EndNoteBibliography0"/>
    <w:qFormat/>
    <w:locked/>
    <w:rsid w:val="00BC5CAF"/>
    <w:rPr>
      <w:rFonts w:ascii="等线" w:eastAsia="等线" w:hAnsi="等线"/>
      <w:sz w:val="20"/>
    </w:rPr>
  </w:style>
  <w:style w:type="paragraph" w:customStyle="1" w:styleId="EndNoteBibliography0">
    <w:name w:val="EndNote Bibliography"/>
    <w:basedOn w:val="a"/>
    <w:link w:val="EndNoteBibliography"/>
    <w:qFormat/>
    <w:rsid w:val="00BC5CAF"/>
    <w:pPr>
      <w:spacing w:line="240" w:lineRule="auto"/>
    </w:pPr>
    <w:rPr>
      <w:rFonts w:ascii="等线" w:eastAsia="等线" w:hAnsi="等线"/>
      <w:sz w:val="20"/>
    </w:rPr>
  </w:style>
  <w:style w:type="character" w:customStyle="1" w:styleId="fontstyle01">
    <w:name w:val="fontstyle01"/>
    <w:basedOn w:val="a0"/>
    <w:qFormat/>
    <w:rsid w:val="00BC5CAF"/>
    <w:rPr>
      <w:rFonts w:ascii="AdvMINION-R" w:hAnsi="AdvMINION-R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BC5CAF"/>
    <w:rPr>
      <w:rFonts w:ascii="AdvTTec369687+20" w:hAnsi="AdvTTec369687+20" w:hint="default"/>
      <w:color w:val="231F20"/>
      <w:sz w:val="20"/>
      <w:szCs w:val="20"/>
    </w:rPr>
  </w:style>
  <w:style w:type="character" w:customStyle="1" w:styleId="fontstyle31">
    <w:name w:val="fontstyle31"/>
    <w:basedOn w:val="a0"/>
    <w:qFormat/>
    <w:rsid w:val="00BC5CAF"/>
    <w:rPr>
      <w:rFonts w:ascii="AdvTTec369687" w:hAnsi="AdvTTec369687" w:hint="default"/>
      <w:color w:val="231F20"/>
      <w:sz w:val="20"/>
      <w:szCs w:val="20"/>
    </w:rPr>
  </w:style>
  <w:style w:type="character" w:styleId="a7">
    <w:name w:val="Hyperlink"/>
    <w:basedOn w:val="a0"/>
    <w:uiPriority w:val="99"/>
    <w:unhideWhenUsed/>
    <w:qFormat/>
    <w:rsid w:val="00BC5CA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rsid w:val="00BC5CAF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C5CAF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BC5CAF"/>
    <w:rPr>
      <w:color w:val="605E5C"/>
      <w:shd w:val="clear" w:color="auto" w:fill="E1DFDD"/>
    </w:rPr>
  </w:style>
  <w:style w:type="paragraph" w:styleId="a8">
    <w:name w:val="Balloon Text"/>
    <w:basedOn w:val="a"/>
    <w:link w:val="a9"/>
    <w:unhideWhenUsed/>
    <w:qFormat/>
    <w:rsid w:val="00BC5CAF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qFormat/>
    <w:rsid w:val="00BC5CAF"/>
    <w:rPr>
      <w:sz w:val="18"/>
      <w:szCs w:val="18"/>
    </w:rPr>
  </w:style>
  <w:style w:type="paragraph" w:styleId="aa">
    <w:name w:val="annotation text"/>
    <w:basedOn w:val="a"/>
    <w:link w:val="ab"/>
    <w:unhideWhenUsed/>
    <w:qFormat/>
    <w:rsid w:val="00BC5CAF"/>
    <w:pPr>
      <w:spacing w:line="259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qFormat/>
    <w:rsid w:val="00BC5CAF"/>
    <w:rPr>
      <w:sz w:val="20"/>
      <w:szCs w:val="20"/>
    </w:rPr>
  </w:style>
  <w:style w:type="paragraph" w:styleId="ac">
    <w:name w:val="annotation subject"/>
    <w:basedOn w:val="aa"/>
    <w:next w:val="aa"/>
    <w:link w:val="ad"/>
    <w:unhideWhenUsed/>
    <w:qFormat/>
    <w:rsid w:val="00BC5CAF"/>
    <w:rPr>
      <w:b/>
      <w:bCs/>
    </w:rPr>
  </w:style>
  <w:style w:type="character" w:customStyle="1" w:styleId="ad">
    <w:name w:val="批注主题 字符"/>
    <w:basedOn w:val="ab"/>
    <w:link w:val="ac"/>
    <w:qFormat/>
    <w:rsid w:val="00BC5CAF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BC5C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BC5CAF"/>
    <w:rPr>
      <w:rFonts w:ascii="Courier New" w:eastAsia="Times New Roman" w:hAnsi="Courier New" w:cs="Courier New"/>
      <w:kern w:val="0"/>
      <w:sz w:val="20"/>
      <w:szCs w:val="20"/>
    </w:rPr>
  </w:style>
  <w:style w:type="character" w:styleId="ae">
    <w:name w:val="annotation reference"/>
    <w:basedOn w:val="a0"/>
    <w:unhideWhenUsed/>
    <w:qFormat/>
    <w:rsid w:val="00BC5CAF"/>
    <w:rPr>
      <w:sz w:val="16"/>
      <w:szCs w:val="16"/>
    </w:rPr>
  </w:style>
  <w:style w:type="character" w:customStyle="1" w:styleId="fontstyle41">
    <w:name w:val="fontstyle41"/>
    <w:basedOn w:val="a0"/>
    <w:qFormat/>
    <w:rsid w:val="00BC5CAF"/>
    <w:rPr>
      <w:rFonts w:ascii="KybnhgAdvTT50a2f13e.I" w:hAnsi="KybnhgAdvTT50a2f13e.I" w:hint="default"/>
      <w:color w:val="131413"/>
      <w:sz w:val="20"/>
      <w:szCs w:val="20"/>
    </w:rPr>
  </w:style>
  <w:style w:type="paragraph" w:styleId="af">
    <w:name w:val="List Paragraph"/>
    <w:basedOn w:val="a"/>
    <w:uiPriority w:val="34"/>
    <w:qFormat/>
    <w:rsid w:val="00BC5CAF"/>
    <w:pPr>
      <w:spacing w:line="259" w:lineRule="auto"/>
      <w:ind w:firstLineChars="200" w:firstLine="420"/>
    </w:pPr>
  </w:style>
  <w:style w:type="character" w:customStyle="1" w:styleId="fontstyle11">
    <w:name w:val="fontstyle11"/>
    <w:basedOn w:val="a0"/>
    <w:qFormat/>
    <w:rsid w:val="00BC5CAF"/>
    <w:rPr>
      <w:rFonts w:ascii="AdvOT35fdff1a" w:hAnsi="AdvOT35fdff1a" w:hint="default"/>
      <w:color w:val="231F20"/>
      <w:sz w:val="16"/>
      <w:szCs w:val="16"/>
    </w:rPr>
  </w:style>
  <w:style w:type="character" w:customStyle="1" w:styleId="apple-converted-space">
    <w:name w:val="apple-converted-space"/>
    <w:basedOn w:val="a0"/>
    <w:qFormat/>
    <w:rsid w:val="00BC5CAF"/>
  </w:style>
  <w:style w:type="character" w:customStyle="1" w:styleId="mixed-citation">
    <w:name w:val="mixed-citation"/>
    <w:basedOn w:val="a0"/>
    <w:qFormat/>
    <w:rsid w:val="00BC5CAF"/>
  </w:style>
  <w:style w:type="character" w:customStyle="1" w:styleId="ref-title">
    <w:name w:val="ref-title"/>
    <w:basedOn w:val="a0"/>
    <w:qFormat/>
    <w:rsid w:val="00BC5CAF"/>
  </w:style>
  <w:style w:type="character" w:customStyle="1" w:styleId="ref-journal">
    <w:name w:val="ref-journal"/>
    <w:basedOn w:val="a0"/>
    <w:qFormat/>
    <w:rsid w:val="00BC5CAF"/>
  </w:style>
  <w:style w:type="character" w:customStyle="1" w:styleId="ref-vol">
    <w:name w:val="ref-vol"/>
    <w:basedOn w:val="a0"/>
    <w:qFormat/>
    <w:rsid w:val="00BC5CAF"/>
  </w:style>
  <w:style w:type="character" w:styleId="af0">
    <w:name w:val="line number"/>
    <w:basedOn w:val="a0"/>
    <w:uiPriority w:val="99"/>
    <w:semiHidden/>
    <w:unhideWhenUsed/>
    <w:rsid w:val="00BC5CAF"/>
  </w:style>
  <w:style w:type="table" w:styleId="af1">
    <w:name w:val="Table Grid"/>
    <w:basedOn w:val="a1"/>
    <w:uiPriority w:val="39"/>
    <w:rsid w:val="00BC5CA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BC5CAF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3">
    <w:name w:val="Strong"/>
    <w:basedOn w:val="a0"/>
    <w:uiPriority w:val="22"/>
    <w:qFormat/>
    <w:rsid w:val="00BC5CAF"/>
    <w:rPr>
      <w:b/>
      <w:bCs/>
    </w:rPr>
  </w:style>
  <w:style w:type="character" w:styleId="af4">
    <w:name w:val="Placeholder Text"/>
    <w:basedOn w:val="a0"/>
    <w:uiPriority w:val="99"/>
    <w:semiHidden/>
    <w:rsid w:val="00BC5CAF"/>
    <w:rPr>
      <w:color w:val="808080"/>
    </w:rPr>
  </w:style>
  <w:style w:type="character" w:styleId="af5">
    <w:name w:val="Emphasis"/>
    <w:basedOn w:val="a0"/>
    <w:uiPriority w:val="20"/>
    <w:qFormat/>
    <w:rsid w:val="00BC5CAF"/>
    <w:rPr>
      <w:i/>
      <w:iCs/>
    </w:rPr>
  </w:style>
  <w:style w:type="paragraph" w:styleId="af6">
    <w:name w:val="Normal (Web)"/>
    <w:basedOn w:val="a"/>
    <w:uiPriority w:val="99"/>
    <w:unhideWhenUsed/>
    <w:rsid w:val="00BC5CAF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0">
    <w:name w:val="无列表1"/>
    <w:next w:val="a2"/>
    <w:semiHidden/>
    <w:rsid w:val="00BC5CAF"/>
  </w:style>
  <w:style w:type="table" w:customStyle="1" w:styleId="11">
    <w:name w:val="网格型1"/>
    <w:basedOn w:val="a1"/>
    <w:next w:val="af1"/>
    <w:rsid w:val="00BC5CA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0"/>
    <w:rsid w:val="00BC5CAF"/>
    <w:pPr>
      <w:spacing w:before="120" w:after="120"/>
      <w:jc w:val="left"/>
    </w:pPr>
    <w:rPr>
      <w:rFonts w:ascii="等线" w:eastAsia="等线" w:hAnsi="等线"/>
      <w:sz w:val="20"/>
    </w:rPr>
  </w:style>
  <w:style w:type="character" w:customStyle="1" w:styleId="EndNoteCategoryHeading0">
    <w:name w:val="EndNote Category Heading 字符"/>
    <w:basedOn w:val="EndNoteBibliography"/>
    <w:link w:val="EndNoteCategoryHeading"/>
    <w:rsid w:val="00BC5CAF"/>
    <w:rPr>
      <w:rFonts w:ascii="等线" w:eastAsia="等线" w:hAnsi="等线"/>
      <w:sz w:val="20"/>
    </w:rPr>
  </w:style>
  <w:style w:type="paragraph" w:customStyle="1" w:styleId="EndNoteCategoryTitle">
    <w:name w:val="EndNote Category Title"/>
    <w:basedOn w:val="a"/>
    <w:link w:val="EndNoteCategoryTitle0"/>
    <w:rsid w:val="00BC5CAF"/>
    <w:pPr>
      <w:spacing w:before="120" w:after="120"/>
      <w:jc w:val="center"/>
    </w:pPr>
    <w:rPr>
      <w:rFonts w:ascii="等线" w:eastAsia="等线" w:hAnsi="等线"/>
      <w:sz w:val="20"/>
    </w:rPr>
  </w:style>
  <w:style w:type="character" w:customStyle="1" w:styleId="EndNoteCategoryTitle0">
    <w:name w:val="EndNote Category Title 字符"/>
    <w:basedOn w:val="EndNoteBibliography"/>
    <w:link w:val="EndNoteCategoryTitle"/>
    <w:rsid w:val="00BC5CAF"/>
    <w:rPr>
      <w:rFonts w:ascii="等线" w:eastAsia="等线" w:hAnsi="等线"/>
      <w:sz w:val="20"/>
    </w:rPr>
  </w:style>
  <w:style w:type="character" w:styleId="af7">
    <w:name w:val="Unresolved Mention"/>
    <w:basedOn w:val="a0"/>
    <w:uiPriority w:val="99"/>
    <w:semiHidden/>
    <w:unhideWhenUsed/>
    <w:rsid w:val="00BC5C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赟</dc:creator>
  <cp:keywords/>
  <dc:description/>
  <cp:lastModifiedBy>沈 赟</cp:lastModifiedBy>
  <cp:revision>2</cp:revision>
  <dcterms:created xsi:type="dcterms:W3CDTF">2019-09-11T07:30:00Z</dcterms:created>
  <dcterms:modified xsi:type="dcterms:W3CDTF">2019-09-11T07:30:00Z</dcterms:modified>
</cp:coreProperties>
</file>